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A6" w:rsidRDefault="00E601DC" w:rsidP="00E601DC">
      <w:pPr>
        <w:pStyle w:val="Ttulo1"/>
        <w:rPr>
          <w:noProof/>
          <w:lang w:val="es-UY" w:eastAsia="es-UY"/>
        </w:rPr>
      </w:pPr>
      <w:r>
        <w:rPr>
          <w:lang w:val="en-GB"/>
        </w:rPr>
        <w:t xml:space="preserve">Supplementary Table </w:t>
      </w:r>
      <w:r w:rsidR="00AC3716">
        <w:rPr>
          <w:lang w:val="en-GB"/>
        </w:rPr>
        <w:t>2</w:t>
      </w:r>
      <w:r>
        <w:rPr>
          <w:lang w:val="en-GB"/>
        </w:rPr>
        <w:t xml:space="preserve">.  </w:t>
      </w:r>
      <w:bookmarkStart w:id="0" w:name="_GoBack"/>
      <w:bookmarkEnd w:id="0"/>
      <w:r w:rsidRPr="005C71E4">
        <w:rPr>
          <w:lang w:val="en-GB"/>
        </w:rPr>
        <w:t>Genes and polymorphisms</w:t>
      </w:r>
      <w:r w:rsidRPr="00EB5347">
        <w:rPr>
          <w:noProof/>
          <w:lang w:val="es-UY" w:eastAsia="es-UY"/>
        </w:rPr>
        <w:t xml:space="preserve"> </w:t>
      </w:r>
    </w:p>
    <w:tbl>
      <w:tblPr>
        <w:tblW w:w="137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1777"/>
        <w:gridCol w:w="2261"/>
        <w:gridCol w:w="8309"/>
      </w:tblGrid>
      <w:tr w:rsidR="00133C6B" w:rsidRPr="00133C6B" w:rsidTr="00133C6B">
        <w:trPr>
          <w:trHeight w:val="341"/>
        </w:trPr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  <w:t>Gene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  <w:t>Polimorphism</w:t>
            </w:r>
            <w:proofErr w:type="spellEnd"/>
          </w:p>
        </w:tc>
        <w:tc>
          <w:tcPr>
            <w:tcW w:w="2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  <w:t>Methodology</w:t>
            </w:r>
            <w:proofErr w:type="spellEnd"/>
          </w:p>
        </w:tc>
        <w:tc>
          <w:tcPr>
            <w:tcW w:w="8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UY" w:eastAsia="es-UY"/>
              </w:rPr>
              <w:t>Details</w:t>
            </w:r>
            <w:proofErr w:type="spellEnd"/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  <w:t>ABCB1</w:t>
            </w: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 xml:space="preserve"> rs2032582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RFLP                (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aI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 xml:space="preserve"> &amp;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BseYI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)</w:t>
            </w: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TCAGCATTCTGAAGTCATGGAA-3’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 xml:space="preserve"> *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: 5’-TTAGAGCATAGTAAGCAGTAGGGAGT-3’ 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94°C  (5m), 30x [94°C (30s), 60°C (30s),72°C (30s)], 72°C (3m) 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 xml:space="preserve">rs9282564 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Taqman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 xml:space="preserve">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robes</w:t>
            </w:r>
            <w:proofErr w:type="spellEnd"/>
          </w:p>
        </w:tc>
        <w:tc>
          <w:tcPr>
            <w:tcW w:w="8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Assay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ID: C__2614970_10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  <w:t>CEP72</w:t>
            </w:r>
          </w:p>
        </w:tc>
        <w:tc>
          <w:tcPr>
            <w:tcW w:w="17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924607</w:t>
            </w:r>
          </w:p>
        </w:tc>
        <w:tc>
          <w:tcPr>
            <w:tcW w:w="2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RFLP      (Hpy188III)</w:t>
            </w: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: 5′-GCTTCTGAAGAGCCAGGATG -3′ 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: 5′-TGGCTGTCTCCACTGACAAC-3' 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95°C  (5m), 30x [95°C (20s), 58°C (30s),72°C (30s)], 72°C (5m) 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  <w:t>CYP3A5</w:t>
            </w:r>
          </w:p>
        </w:tc>
        <w:tc>
          <w:tcPr>
            <w:tcW w:w="177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776746</w:t>
            </w:r>
          </w:p>
        </w:tc>
        <w:tc>
          <w:tcPr>
            <w:tcW w:w="22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Sequencing</w:t>
            </w:r>
            <w:proofErr w:type="spellEnd"/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GTTGTACGACACACAGCAACCT-3’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*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TACCACCCAGCTTAAGCAATGC-3’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*</w:t>
            </w:r>
          </w:p>
        </w:tc>
      </w:tr>
      <w:tr w:rsidR="00133C6B" w:rsidRPr="00133C6B" w:rsidTr="00133C6B">
        <w:trPr>
          <w:trHeight w:val="310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95°C  (5m), 30x [95°C (20s), 61°C (30s),72°C (20s)], 72°C (2m) 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10264272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HRM</w:t>
            </w:r>
          </w:p>
        </w:tc>
        <w:tc>
          <w:tcPr>
            <w:tcW w:w="8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Chambliss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et al., 2017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4130334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HRM</w:t>
            </w:r>
          </w:p>
        </w:tc>
        <w:tc>
          <w:tcPr>
            <w:tcW w:w="8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Chambliss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et al., 2017</w:t>
            </w:r>
          </w:p>
        </w:tc>
      </w:tr>
      <w:tr w:rsidR="00133C6B" w:rsidRPr="00133C6B" w:rsidTr="00133C6B">
        <w:trPr>
          <w:trHeight w:val="357"/>
        </w:trPr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  <w:t>ASNS</w:t>
            </w:r>
          </w:p>
        </w:tc>
        <w:tc>
          <w:tcPr>
            <w:tcW w:w="177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3832526</w:t>
            </w:r>
          </w:p>
        </w:tc>
        <w:tc>
          <w:tcPr>
            <w:tcW w:w="22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</w:t>
            </w:r>
          </w:p>
        </w:tc>
        <w:tc>
          <w:tcPr>
            <w:tcW w:w="8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ATCCTCCACCCCTTCCTTC-3’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**</w:t>
            </w:r>
          </w:p>
        </w:tc>
      </w:tr>
      <w:tr w:rsidR="00133C6B" w:rsidRPr="00133C6B" w:rsidTr="00133C6B">
        <w:trPr>
          <w:trHeight w:val="357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ATCACCCTGACCTGCTTACG-3’</w:t>
            </w:r>
            <w:r w:rsidRPr="00133C6B">
              <w:rPr>
                <w:rFonts w:ascii="Calibri" w:eastAsia="Times New Roman" w:hAnsi="Calibri" w:cs="Calibri"/>
                <w:color w:val="000000"/>
                <w:vertAlign w:val="superscript"/>
                <w:lang w:val="es-UY" w:eastAsia="es-UY"/>
              </w:rPr>
              <w:t>****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95°C  (5m), 30x [95°C (20s), 57°C (30s),72°C (45s)], 72°C (5m) </w:t>
            </w:r>
          </w:p>
        </w:tc>
      </w:tr>
      <w:tr w:rsidR="00133C6B" w:rsidRPr="00133C6B" w:rsidTr="00133C6B">
        <w:trPr>
          <w:trHeight w:val="341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104967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Taqman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 xml:space="preserve">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robes</w:t>
            </w:r>
            <w:proofErr w:type="spellEnd"/>
          </w:p>
        </w:tc>
        <w:tc>
          <w:tcPr>
            <w:tcW w:w="8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Assay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ID: C__11710748_10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  <w:t>GRIA1</w:t>
            </w:r>
          </w:p>
        </w:tc>
        <w:tc>
          <w:tcPr>
            <w:tcW w:w="177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4958351</w:t>
            </w:r>
          </w:p>
        </w:tc>
        <w:tc>
          <w:tcPr>
            <w:tcW w:w="22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HRM</w:t>
            </w:r>
          </w:p>
        </w:tc>
        <w:tc>
          <w:tcPr>
            <w:tcW w:w="8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ACACACCTATGTTGGTCCTC-3’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GATAGCAGAAGCTATCCCTTAGC-3’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95°C  (5m), 40x [95°C (10s), 61°C (10s),72°C (10s)]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rs11951398</w:t>
            </w:r>
          </w:p>
        </w:tc>
        <w:tc>
          <w:tcPr>
            <w:tcW w:w="22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PCR-RFLP     (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BsaAI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  <w:t>)</w:t>
            </w: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Fw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>: 5’-AGCATGAGGACGTTGTATTCC-3’</w:t>
            </w:r>
          </w:p>
        </w:tc>
      </w:tr>
      <w:tr w:rsidR="00133C6B" w:rsidRPr="00133C6B" w:rsidTr="00133C6B">
        <w:trPr>
          <w:trHeight w:val="310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proofErr w:type="spellStart"/>
            <w:r w:rsidRPr="00133C6B">
              <w:rPr>
                <w:rFonts w:ascii="Calibri" w:eastAsia="Times New Roman" w:hAnsi="Calibri" w:cs="Calibri"/>
                <w:color w:val="000000"/>
                <w:lang w:eastAsia="es-UY"/>
              </w:rPr>
              <w:t>Rv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lang w:eastAsia="es-UY"/>
              </w:rPr>
              <w:t>: 5’-AGCCTGGGCTTCTCTCTATAA-3’</w:t>
            </w:r>
          </w:p>
        </w:tc>
      </w:tr>
      <w:tr w:rsidR="00133C6B" w:rsidRPr="00133C6B" w:rsidTr="00133C6B">
        <w:trPr>
          <w:trHeight w:val="325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177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2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C6B" w:rsidRPr="00133C6B" w:rsidRDefault="00133C6B" w:rsidP="00133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8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3C6B" w:rsidRPr="00133C6B" w:rsidRDefault="00133C6B" w:rsidP="00133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95°C  (5m), 30x [95°C (30s), 58°C (30s),72°C (30s)], 72°C (5m) </w:t>
            </w:r>
          </w:p>
        </w:tc>
      </w:tr>
      <w:tr w:rsidR="00133C6B" w:rsidRPr="00133C6B" w:rsidTr="00133C6B">
        <w:trPr>
          <w:trHeight w:val="620"/>
        </w:trPr>
        <w:tc>
          <w:tcPr>
            <w:tcW w:w="137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3C6B" w:rsidRPr="00133C6B" w:rsidRDefault="00133C6B" w:rsidP="009E37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</w:pPr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RFLP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enzymes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are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indicated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between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brackets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. *: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Yan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et al. (2017). **: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Gutierrez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-Camino et al. (2016). ***: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Chambliss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et al. (2017). ****: </w:t>
            </w:r>
            <w:proofErr w:type="spellStart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Akagi</w:t>
            </w:r>
            <w:proofErr w:type="spellEnd"/>
            <w:r w:rsidRPr="00133C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 xml:space="preserve"> et al. (2009).</w:t>
            </w:r>
          </w:p>
        </w:tc>
      </w:tr>
    </w:tbl>
    <w:p w:rsidR="003B1028" w:rsidRPr="003B1028" w:rsidRDefault="003B1028" w:rsidP="003B1028">
      <w:pPr>
        <w:rPr>
          <w:lang w:val="es-UY" w:eastAsia="es-UY"/>
        </w:rPr>
      </w:pPr>
    </w:p>
    <w:sectPr w:rsidR="003B1028" w:rsidRPr="003B1028" w:rsidSect="00133C6B">
      <w:pgSz w:w="16838" w:h="11906" w:orient="landscape"/>
      <w:pgMar w:top="85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3B1028"/>
    <w:rsid w:val="00742FA6"/>
    <w:rsid w:val="009E378A"/>
    <w:rsid w:val="00AC3716"/>
    <w:rsid w:val="00E6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12T13:06:00Z</dcterms:created>
  <dcterms:modified xsi:type="dcterms:W3CDTF">2023-10-12T13:06:00Z</dcterms:modified>
</cp:coreProperties>
</file>